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D5CE9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Spinach        -----AAENEEKNTDKWAHLAKDFSDDQLDIRRGKGMVDSLFQAPADAGTHVPIQSSFEY</w:t>
      </w:r>
    </w:p>
    <w:p w14:paraId="47826109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Picea          ---AEIDEGKQTDKDKWKGLAFDESDDQMDIRRGKGKVDSLFQAPMGSGTHNVVMSTYDY</w:t>
      </w:r>
    </w:p>
    <w:p w14:paraId="6FD182FD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Tobacco        AEQIDVDPKKQTDSDRWKGLVQDFSDDQQDITRGKGMVDSLFQAPTGTGTHHAVLQSYEY</w:t>
      </w:r>
    </w:p>
    <w:p w14:paraId="539B1341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Hairgrass      -MAKDIDEGKQTDGDKWKGLAYDISDDQQDITRGKGIVDSLFQAPMGDGTHEAVLSSYEY</w:t>
      </w:r>
    </w:p>
    <w:p w14:paraId="7F3E7B74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otton         AAEKEIDEETQTEKDRWKGLAYDISDDQQDITRGKGMVDSLFQAPMNDGTHYAVMSSYEY</w:t>
      </w:r>
    </w:p>
    <w:p w14:paraId="1B12FEFD" w14:textId="4D8AC55A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reos</w:t>
      </w:r>
      <w:r w:rsidR="00653CC7" w:rsidRPr="002679D5">
        <w:rPr>
          <w:sz w:val="16"/>
          <w:szCs w:val="16"/>
        </w:rPr>
        <w:t>ot</w:t>
      </w:r>
      <w:r w:rsidRPr="002679D5">
        <w:rPr>
          <w:sz w:val="16"/>
          <w:szCs w:val="16"/>
        </w:rPr>
        <w:t>e       --AQEISEDQQTDKDKWKGLAYDISDDQQDITRGKGMVDTLFQAPMQSGTHYAVMSSYDY</w:t>
      </w:r>
    </w:p>
    <w:p w14:paraId="42CCEE7A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                         :.: *:*  *. * **** ** **** **:*****   ***  : .:::*</w:t>
      </w:r>
    </w:p>
    <w:p w14:paraId="4AE58B7F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</w:p>
    <w:p w14:paraId="6325646C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Spinach        ESQGLRKYDIDNMLGDLYIAPAFMDKLVVHITKNFLNLPNIKIPLILGVWGGKGQGKSFQ</w:t>
      </w:r>
    </w:p>
    <w:p w14:paraId="2C8A628B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Picea          ISTAQRTYDFDNTMDGYYIAPSFMDKLLVHISKNFMNLPNIKVPLILGIWGGKGQGKSFQ</w:t>
      </w:r>
    </w:p>
    <w:p w14:paraId="53F34A22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Tobacco        VSQGLRQYNLDNKLDGFYIAPAFMDKLVVHITKNFLKLPNIKVPLILGIWGGKGQGKSFQ</w:t>
      </w:r>
    </w:p>
    <w:p w14:paraId="376FD9D0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Hairgrass      VSQGLKKYDFDNTMGGFYIAPAFMDKLVVHLSKNFMTLPNIKIPLILGIWGGKGQGKSFQ</w:t>
      </w:r>
    </w:p>
    <w:p w14:paraId="5903C3C6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otton         ISQGLKTYNLDNNMDGFYIAPAFMDKLVVHISKNFMSLPNIKVPLILGIWGGKGQGKSFQ</w:t>
      </w:r>
    </w:p>
    <w:p w14:paraId="007A5A27" w14:textId="52316A40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reos</w:t>
      </w:r>
      <w:r w:rsidR="00653CC7" w:rsidRPr="002679D5">
        <w:rPr>
          <w:sz w:val="16"/>
          <w:szCs w:val="16"/>
        </w:rPr>
        <w:t>o</w:t>
      </w:r>
      <w:r w:rsidRPr="002679D5">
        <w:rPr>
          <w:sz w:val="16"/>
          <w:szCs w:val="16"/>
        </w:rPr>
        <w:t>te       ISQGLRQYNLDNNMDGFYIAPAFMDKLVVHITKNFLSLPNIKIPLILGIWGGKGQGKSFQ</w:t>
      </w:r>
    </w:p>
    <w:p w14:paraId="70E127C3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                * . : *::** :   ****:*****:**::***:.*****:*****:***********</w:t>
      </w:r>
    </w:p>
    <w:p w14:paraId="08BF5A62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</w:p>
    <w:p w14:paraId="2FFB07E4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Spinach        CELVFAKLGINPIMMSAGELESGNAGEPAKLIRQRYREAADLIAKGKMCALFINDLEPGA</w:t>
      </w:r>
    </w:p>
    <w:p w14:paraId="4C6A88B3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Picea          CELVFAKLGINPIMMSAGELESGDAGEPAKLLRKRYREASDIVKKGKMCVLFINDLDAGA</w:t>
      </w:r>
    </w:p>
    <w:p w14:paraId="2E0B10D2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Tobacco        CELVFRKMGINPIMMSAGELESGNAGEPAKLIRQRYREAAEIIRKGNMCCLFINDLDAGA</w:t>
      </w:r>
    </w:p>
    <w:p w14:paraId="7991214D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Hairgrass      CELVFAKMGINPIMMSAGELESGNAGEPAKLIRQRYREAADMIKKGKMCCLFINDLDAGA</w:t>
      </w:r>
    </w:p>
    <w:p w14:paraId="4FB77F15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otton         CELVFAKMGINPIMMSAGELESGNAGEPAKLIRQRYREAADIIKKGKMCALFINDLDAGA</w:t>
      </w:r>
    </w:p>
    <w:p w14:paraId="4D932910" w14:textId="33AD66F1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reos</w:t>
      </w:r>
      <w:r w:rsidR="00653CC7" w:rsidRPr="002679D5">
        <w:rPr>
          <w:sz w:val="16"/>
          <w:szCs w:val="16"/>
        </w:rPr>
        <w:t>o</w:t>
      </w:r>
      <w:r w:rsidRPr="002679D5">
        <w:rPr>
          <w:sz w:val="16"/>
          <w:szCs w:val="16"/>
        </w:rPr>
        <w:t>te       CELVFAKMGINPIMMSAGELESGNAGEPAKLIRQRYREAADIIKKGKMCCLFINDLDAGA</w:t>
      </w:r>
    </w:p>
    <w:p w14:paraId="219B1BE3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               ***** *:***************:*******:*:*****:::: **:** ******: **</w:t>
      </w:r>
    </w:p>
    <w:p w14:paraId="56899B78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</w:p>
    <w:p w14:paraId="781E39C9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Spinach        GRMGGTTQYTVNNQMVNATLLNIADNPTNVQLPGMYNKQDNARVPIIVTGNDFSTLYAPL</w:t>
      </w:r>
    </w:p>
    <w:p w14:paraId="3A9BC324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Picea          GRMGSTTQYTVNNQMVNATLMNIADNPTNVQLPGMYNKQDNPRVPIVVTGNDFSTLYAPL</w:t>
      </w:r>
    </w:p>
    <w:p w14:paraId="0499FDF2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Tobacco        GRMGGTTQYTVNNQMVNATLMNIADNPTNVQLPGMYNKQENARVPIIVTGNDFSTLYAPL</w:t>
      </w:r>
    </w:p>
    <w:p w14:paraId="22AFD36E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Hairgrass      GRMGGTTQYTVNNQMVNATLMNIADAPTNVQLPGMYNKEENPRVPIXVTGNDFSTLYAPL</w:t>
      </w:r>
    </w:p>
    <w:p w14:paraId="4E4EE45F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otton         GRMGGTTQYTVNNQMVNATLMNIADNPTNVQLPGMYNKEENPRVPIIVTGNDFSTLYAPL</w:t>
      </w:r>
    </w:p>
    <w:p w14:paraId="439C004E" w14:textId="6E7927BC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reos</w:t>
      </w:r>
      <w:r w:rsidR="00653CC7" w:rsidRPr="002679D5">
        <w:rPr>
          <w:sz w:val="16"/>
          <w:szCs w:val="16"/>
        </w:rPr>
        <w:t>o</w:t>
      </w:r>
      <w:r w:rsidRPr="002679D5">
        <w:rPr>
          <w:sz w:val="16"/>
          <w:szCs w:val="16"/>
        </w:rPr>
        <w:t>te       GRMGGTTQYTVNNQMVNATLMNIADNPTNVQLPGMYNKEENPRVPIIVTGNDFSTLYAPL</w:t>
      </w:r>
    </w:p>
    <w:p w14:paraId="52C48A79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               ****.***************:**** ************::* **** *************</w:t>
      </w:r>
    </w:p>
    <w:p w14:paraId="59013180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</w:p>
    <w:p w14:paraId="1DD4EAC5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Spinach        IRDGRMEKFYWAPTREDRIGVCTGIFKTDKVPAEHVVKLVDAFPGQSIDFFGALRARVYD</w:t>
      </w:r>
    </w:p>
    <w:p w14:paraId="0C3F574B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Picea          IRDGRMEKFYWAPTRDDRIGVCQGIFRADNVHPDDVVRLVDTFPGQSIDFFGALRARVYD</w:t>
      </w:r>
    </w:p>
    <w:p w14:paraId="750495E9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Tobacco        IRDGRMEKFYWAPTREDRIGVCTGIFRTDNVPAEDVVKIVDNFPGQSIDFFGALRARVYD</w:t>
      </w:r>
    </w:p>
    <w:p w14:paraId="4BF7F84A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Hairgrass      IPDGRMEKFYWAPTREDRIGVCKGIFQTDNVSDESVVKIVDTFPGQSIDFFGALRARVYD</w:t>
      </w:r>
    </w:p>
    <w:p w14:paraId="02FD1769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otton         IRDGRMEKFYWAPTRDDRIGVCKGIFRTDGVRDEDIVKLVDTFPGQSIDFFGALRARVYD</w:t>
      </w:r>
    </w:p>
    <w:p w14:paraId="4277D988" w14:textId="5C87C6D5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reos</w:t>
      </w:r>
      <w:r w:rsidR="00653CC7" w:rsidRPr="002679D5">
        <w:rPr>
          <w:sz w:val="16"/>
          <w:szCs w:val="16"/>
        </w:rPr>
        <w:t>o</w:t>
      </w:r>
      <w:r w:rsidRPr="002679D5">
        <w:rPr>
          <w:sz w:val="16"/>
          <w:szCs w:val="16"/>
        </w:rPr>
        <w:t>te       IRDGRMEKFYWAPTREDRIGVCKGIFRTDNVADDDIVKLVDTFPGQSIDFFGALRARVYH</w:t>
      </w:r>
    </w:p>
    <w:p w14:paraId="0AE10DB4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               * *************:****** ***::* *  : :*::** *****************.</w:t>
      </w:r>
    </w:p>
    <w:p w14:paraId="76D76DF5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</w:p>
    <w:p w14:paraId="41A2395A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Spinach        DEVRKWVNSVGVDNVGKKLVNSKDGPPVFEQPEMTLQKLMEYGNMLVQEQENVKRVQLAD</w:t>
      </w:r>
    </w:p>
    <w:p w14:paraId="077F1A86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Picea          DEVRKWVAGTGIQNIGKKLINSKEGPPTFEKPAMTIEKLLEYGNMLVGEQDNVKRVQLAD</w:t>
      </w:r>
    </w:p>
    <w:p w14:paraId="32293E94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Tobacco        DEVRKWVSGTGIEKIGDKLLNSFDGPPTFEQPKMTIEKLLEYGNMLVQEQENVKRVQLAD</w:t>
      </w:r>
    </w:p>
    <w:p w14:paraId="73527A92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Hairgrass      DEVRKWVSSTGIENIGKRLVNSRDGPVTFEQPKMTVEKLLEYGHMLVQEQDNVKRVQLAD</w:t>
      </w:r>
    </w:p>
    <w:p w14:paraId="3E3525D4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otton         DEVRKWISEVGVASVGKKLVNSREGPPTFEQPKMTIEKLLEYGNMLVAEQENVKRVQLAD</w:t>
      </w:r>
    </w:p>
    <w:p w14:paraId="17F91A59" w14:textId="3CDDE2D6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reos</w:t>
      </w:r>
      <w:r w:rsidR="00653CC7" w:rsidRPr="002679D5">
        <w:rPr>
          <w:sz w:val="16"/>
          <w:szCs w:val="16"/>
        </w:rPr>
        <w:t>o</w:t>
      </w:r>
      <w:r w:rsidRPr="002679D5">
        <w:rPr>
          <w:sz w:val="16"/>
          <w:szCs w:val="16"/>
        </w:rPr>
        <w:t>te       DEVRKWVSEVGVDTIGKKLVNSKEGPPSFEQPKMTIDKLLGYGGMLVQEQENVKRVQLAD</w:t>
      </w:r>
    </w:p>
    <w:p w14:paraId="4A748420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               ******:  .*: .:*.:*:** :**  **:* **::**: ** *** **:*********</w:t>
      </w:r>
    </w:p>
    <w:p w14:paraId="72FD9783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</w:p>
    <w:p w14:paraId="05AA7F45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Spinach        QYMSSAALGDANKDAIDRGTFFG</w:t>
      </w:r>
      <w:r w:rsidRPr="002679D5">
        <w:rPr>
          <w:sz w:val="16"/>
          <w:szCs w:val="16"/>
          <w:highlight w:val="lightGray"/>
        </w:rPr>
        <w:t>KAAQ--QVSLPVAQGCTDPEAKNYDPTARSDDGSCTY</w:t>
      </w:r>
    </w:p>
    <w:p w14:paraId="78E12526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Picea          KYMSEAALGDANEDSIKRGTFYGQ</w:t>
      </w:r>
      <w:r w:rsidRPr="002679D5">
        <w:rPr>
          <w:sz w:val="16"/>
          <w:szCs w:val="16"/>
          <w:highlight w:val="lightGray"/>
        </w:rPr>
        <w:t>AAQ--HVNLPVPEGCTDPRAANYDPTARSDNGSCEY</w:t>
      </w:r>
    </w:p>
    <w:p w14:paraId="705B0DA6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Tobacco        KYLKEAALGDANADAINNGSFFAS------------------------------------</w:t>
      </w:r>
    </w:p>
    <w:p w14:paraId="70279A67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Hairgrass      TYMSQAALGDANKDAMKTGSFYG</w:t>
      </w:r>
      <w:r w:rsidRPr="002679D5">
        <w:rPr>
          <w:sz w:val="16"/>
          <w:szCs w:val="16"/>
          <w:highlight w:val="lightGray"/>
        </w:rPr>
        <w:t>KGAQ--QGTLPVPEGCTDRDAKNFDPTARSDDGSCLY</w:t>
      </w:r>
    </w:p>
    <w:p w14:paraId="3A5B606C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otton         KYLSEAALGEANEDSINRGTF</w:t>
      </w:r>
      <w:r w:rsidRPr="002679D5">
        <w:rPr>
          <w:sz w:val="16"/>
          <w:szCs w:val="16"/>
          <w:highlight w:val="lightGray"/>
        </w:rPr>
        <w:t>YGKAAQ--QVGVPVPEGCTDPNADNFDPTARSDDGTCTY</w:t>
      </w:r>
    </w:p>
    <w:p w14:paraId="5E8EE493" w14:textId="5C616291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reos</w:t>
      </w:r>
      <w:r w:rsidR="00653CC7" w:rsidRPr="002679D5">
        <w:rPr>
          <w:sz w:val="16"/>
          <w:szCs w:val="16"/>
        </w:rPr>
        <w:t>o</w:t>
      </w:r>
      <w:r w:rsidRPr="002679D5">
        <w:rPr>
          <w:sz w:val="16"/>
          <w:szCs w:val="16"/>
        </w:rPr>
        <w:t>te       KYMSEAALGDANNDAIKRGTFY</w:t>
      </w:r>
      <w:r w:rsidRPr="002679D5">
        <w:rPr>
          <w:sz w:val="16"/>
          <w:szCs w:val="16"/>
          <w:highlight w:val="lightGray"/>
        </w:rPr>
        <w:t>GGQAAQQVGNVPVPEGCTDPQATNYDPTARSDDGSCVY</w:t>
      </w:r>
    </w:p>
    <w:p w14:paraId="2AE3D756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                *:..****:** *::. *:*:.                                     </w:t>
      </w:r>
    </w:p>
    <w:p w14:paraId="01C8C25B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</w:p>
    <w:p w14:paraId="0DD4D4CF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Spinach        </w:t>
      </w:r>
      <w:r w:rsidRPr="002679D5">
        <w:rPr>
          <w:sz w:val="16"/>
          <w:szCs w:val="16"/>
          <w:highlight w:val="lightGray"/>
        </w:rPr>
        <w:t>NL</w:t>
      </w:r>
      <w:r w:rsidRPr="002679D5">
        <w:rPr>
          <w:sz w:val="16"/>
          <w:szCs w:val="16"/>
        </w:rPr>
        <w:t>---</w:t>
      </w:r>
    </w:p>
    <w:p w14:paraId="38F4C213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Picea          </w:t>
      </w:r>
      <w:r w:rsidRPr="002679D5">
        <w:rPr>
          <w:sz w:val="16"/>
          <w:szCs w:val="16"/>
          <w:highlight w:val="lightGray"/>
        </w:rPr>
        <w:t>EFKEQ</w:t>
      </w:r>
    </w:p>
    <w:p w14:paraId="20C61837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Tobacco        -----</w:t>
      </w:r>
    </w:p>
    <w:p w14:paraId="6A9BAA21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Hairgrass      </w:t>
      </w:r>
      <w:r w:rsidRPr="002679D5">
        <w:rPr>
          <w:sz w:val="16"/>
          <w:szCs w:val="16"/>
          <w:highlight w:val="lightGray"/>
        </w:rPr>
        <w:t>TF</w:t>
      </w:r>
      <w:r w:rsidRPr="002679D5">
        <w:rPr>
          <w:sz w:val="16"/>
          <w:szCs w:val="16"/>
        </w:rPr>
        <w:t>---</w:t>
      </w:r>
    </w:p>
    <w:p w14:paraId="70DA9E02" w14:textId="77777777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 xml:space="preserve">Cotton         </w:t>
      </w:r>
      <w:r w:rsidRPr="002679D5">
        <w:rPr>
          <w:sz w:val="16"/>
          <w:szCs w:val="16"/>
          <w:highlight w:val="lightGray"/>
        </w:rPr>
        <w:t>KF</w:t>
      </w:r>
      <w:r w:rsidRPr="002679D5">
        <w:rPr>
          <w:sz w:val="16"/>
          <w:szCs w:val="16"/>
        </w:rPr>
        <w:t>---</w:t>
      </w:r>
    </w:p>
    <w:p w14:paraId="0DECB3C2" w14:textId="28DC3D0F" w:rsidR="00576DE9" w:rsidRPr="002679D5" w:rsidRDefault="00576DE9" w:rsidP="00576DE9">
      <w:pPr>
        <w:pStyle w:val="HTMLPreformatted"/>
        <w:rPr>
          <w:sz w:val="16"/>
          <w:szCs w:val="16"/>
        </w:rPr>
      </w:pPr>
      <w:r w:rsidRPr="002679D5">
        <w:rPr>
          <w:sz w:val="16"/>
          <w:szCs w:val="16"/>
        </w:rPr>
        <w:t>Creos</w:t>
      </w:r>
      <w:r w:rsidR="00653CC7" w:rsidRPr="002679D5">
        <w:rPr>
          <w:sz w:val="16"/>
          <w:szCs w:val="16"/>
        </w:rPr>
        <w:t>o</w:t>
      </w:r>
      <w:r w:rsidRPr="002679D5">
        <w:rPr>
          <w:sz w:val="16"/>
          <w:szCs w:val="16"/>
        </w:rPr>
        <w:t xml:space="preserve">te       </w:t>
      </w:r>
      <w:r w:rsidRPr="002679D5">
        <w:rPr>
          <w:sz w:val="16"/>
          <w:szCs w:val="16"/>
          <w:highlight w:val="lightGray"/>
        </w:rPr>
        <w:t>KF</w:t>
      </w:r>
      <w:r w:rsidRPr="002679D5">
        <w:rPr>
          <w:sz w:val="16"/>
          <w:szCs w:val="16"/>
        </w:rPr>
        <w:t>---</w:t>
      </w:r>
    </w:p>
    <w:p w14:paraId="6784FB13" w14:textId="6CC97056" w:rsidR="002679D5" w:rsidRDefault="002679D5" w:rsidP="002679D5">
      <w:pPr>
        <w:pStyle w:val="HTMLPreformatted"/>
        <w:jc w:val="center"/>
        <w:rPr>
          <w:sz w:val="18"/>
          <w:szCs w:val="18"/>
        </w:rPr>
      </w:pPr>
    </w:p>
    <w:p w14:paraId="02A71229" w14:textId="25102E34" w:rsidR="002679D5" w:rsidRPr="00576DE9" w:rsidRDefault="002679D5" w:rsidP="00576DE9">
      <w:pPr>
        <w:pStyle w:val="HTMLPreformatted"/>
        <w:rPr>
          <w:sz w:val="18"/>
          <w:szCs w:val="18"/>
        </w:rPr>
      </w:pPr>
    </w:p>
    <w:p w14:paraId="4CB8C4DC" w14:textId="1BAEA5B4" w:rsidR="00FA0CA7" w:rsidRDefault="00280EDC" w:rsidP="00576DE9">
      <w:pPr>
        <w:rPr>
          <w:sz w:val="18"/>
          <w:szCs w:val="18"/>
        </w:rPr>
      </w:pPr>
      <w:r>
        <w:rPr>
          <w:sz w:val="18"/>
          <w:szCs w:val="18"/>
        </w:rPr>
        <w:t>Fig S1: Alignment of sequences from spinach</w:t>
      </w:r>
      <w:r w:rsidR="00B85D73">
        <w:rPr>
          <w:sz w:val="18"/>
          <w:szCs w:val="18"/>
        </w:rPr>
        <w:t xml:space="preserve"> (</w:t>
      </w:r>
      <w:r w:rsidR="00B85D73" w:rsidRPr="00B85D73">
        <w:rPr>
          <w:i/>
          <w:iCs/>
          <w:sz w:val="18"/>
          <w:szCs w:val="18"/>
        </w:rPr>
        <w:t>Spinacia oleracea</w:t>
      </w:r>
      <w:r w:rsidR="00B85D73" w:rsidRPr="00B85D73">
        <w:t xml:space="preserve"> </w:t>
      </w:r>
      <w:r w:rsidR="00B85D73" w:rsidRPr="00B85D73">
        <w:rPr>
          <w:sz w:val="18"/>
          <w:szCs w:val="18"/>
        </w:rPr>
        <w:t>P10871.2</w:t>
      </w:r>
      <w:r w:rsidR="00B85D73">
        <w:rPr>
          <w:sz w:val="18"/>
          <w:szCs w:val="18"/>
        </w:rPr>
        <w:t>)</w:t>
      </w:r>
      <w:r>
        <w:rPr>
          <w:sz w:val="18"/>
          <w:szCs w:val="18"/>
        </w:rPr>
        <w:t>, tobacco</w:t>
      </w:r>
      <w:r w:rsidR="006C0240">
        <w:rPr>
          <w:sz w:val="18"/>
          <w:szCs w:val="18"/>
        </w:rPr>
        <w:t xml:space="preserve"> (</w:t>
      </w:r>
      <w:r w:rsidR="006C0240" w:rsidRPr="006C0240">
        <w:rPr>
          <w:i/>
          <w:iCs/>
          <w:sz w:val="18"/>
          <w:szCs w:val="18"/>
        </w:rPr>
        <w:t>Nicotiana tobacum</w:t>
      </w:r>
      <w:r w:rsidR="006C0240">
        <w:rPr>
          <w:sz w:val="18"/>
          <w:szCs w:val="18"/>
        </w:rPr>
        <w:t xml:space="preserve"> </w:t>
      </w:r>
      <w:r w:rsidR="006C0240" w:rsidRPr="006C0240">
        <w:rPr>
          <w:sz w:val="18"/>
          <w:szCs w:val="18"/>
        </w:rPr>
        <w:t>NP_001312984.1</w:t>
      </w:r>
      <w:r w:rsidR="006C0240">
        <w:rPr>
          <w:sz w:val="18"/>
          <w:szCs w:val="18"/>
        </w:rPr>
        <w:t>)</w:t>
      </w:r>
      <w:r>
        <w:rPr>
          <w:sz w:val="18"/>
          <w:szCs w:val="18"/>
        </w:rPr>
        <w:t>, Sitka spruce (</w:t>
      </w:r>
      <w:r w:rsidRPr="00280EDC">
        <w:rPr>
          <w:i/>
          <w:iCs/>
          <w:sz w:val="18"/>
          <w:szCs w:val="18"/>
        </w:rPr>
        <w:t>Picea sitchensis</w:t>
      </w:r>
      <w:r>
        <w:rPr>
          <w:sz w:val="18"/>
          <w:szCs w:val="18"/>
        </w:rPr>
        <w:t>,</w:t>
      </w:r>
      <w:r w:rsidRPr="00280EDC">
        <w:rPr>
          <w:sz w:val="18"/>
          <w:szCs w:val="18"/>
        </w:rPr>
        <w:t xml:space="preserve"> ABK24548.1</w:t>
      </w:r>
      <w:r>
        <w:rPr>
          <w:sz w:val="18"/>
          <w:szCs w:val="18"/>
        </w:rPr>
        <w:t>), Antarctic hairgrass (</w:t>
      </w:r>
      <w:r w:rsidRPr="00280EDC">
        <w:rPr>
          <w:i/>
          <w:iCs/>
          <w:sz w:val="18"/>
          <w:szCs w:val="18"/>
        </w:rPr>
        <w:t>Deschampsia antarctica</w:t>
      </w:r>
      <w:r>
        <w:rPr>
          <w:sz w:val="18"/>
          <w:szCs w:val="18"/>
        </w:rPr>
        <w:t xml:space="preserve">, </w:t>
      </w:r>
      <w:r w:rsidRPr="00280EDC">
        <w:rPr>
          <w:sz w:val="18"/>
          <w:szCs w:val="18"/>
        </w:rPr>
        <w:t>AAP83927.1</w:t>
      </w:r>
      <w:r>
        <w:rPr>
          <w:sz w:val="18"/>
          <w:szCs w:val="18"/>
        </w:rPr>
        <w:t>), cotton (</w:t>
      </w:r>
      <w:r w:rsidRPr="00280EDC">
        <w:rPr>
          <w:i/>
          <w:iCs/>
          <w:sz w:val="18"/>
          <w:szCs w:val="18"/>
        </w:rPr>
        <w:t>Gossypium hirsutum</w:t>
      </w:r>
      <w:r>
        <w:rPr>
          <w:sz w:val="18"/>
          <w:szCs w:val="18"/>
        </w:rPr>
        <w:t>,</w:t>
      </w:r>
      <w:r w:rsidRPr="00280EDC">
        <w:t xml:space="preserve"> </w:t>
      </w:r>
      <w:r w:rsidRPr="00280EDC">
        <w:rPr>
          <w:sz w:val="18"/>
          <w:szCs w:val="18"/>
        </w:rPr>
        <w:t>AAG61121.1</w:t>
      </w:r>
      <w:r>
        <w:rPr>
          <w:sz w:val="18"/>
          <w:szCs w:val="18"/>
        </w:rPr>
        <w:t>), and creosote (</w:t>
      </w:r>
      <w:r w:rsidRPr="00280EDC">
        <w:rPr>
          <w:i/>
          <w:iCs/>
          <w:sz w:val="18"/>
          <w:szCs w:val="18"/>
        </w:rPr>
        <w:t>Larra tridentata</w:t>
      </w:r>
      <w:r>
        <w:rPr>
          <w:sz w:val="18"/>
          <w:szCs w:val="18"/>
        </w:rPr>
        <w:t>,</w:t>
      </w:r>
      <w:r w:rsidRPr="00280EDC">
        <w:rPr>
          <w:sz w:val="18"/>
          <w:szCs w:val="18"/>
        </w:rPr>
        <w:t xml:space="preserve"> Q7X9A0.1</w:t>
      </w:r>
      <w:r>
        <w:rPr>
          <w:sz w:val="18"/>
          <w:szCs w:val="18"/>
        </w:rPr>
        <w:t>). The alpha isoform contains an extension at the C-terminal region, as indicated in grey.</w:t>
      </w:r>
    </w:p>
    <w:p w14:paraId="2E5A933E" w14:textId="06E77B52" w:rsidR="00653CC7" w:rsidRDefault="00280EDC" w:rsidP="00280EDC">
      <w:pPr>
        <w:jc w:val="center"/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7972B7CD" wp14:editId="41022A76">
            <wp:extent cx="3600295" cy="1282800"/>
            <wp:effectExtent l="0" t="0" r="0" b="0"/>
            <wp:docPr id="337493776" name="Picture 1" descr="result 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sult tre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521" cy="1291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EF32C" w14:textId="013EC6B6" w:rsidR="00280EDC" w:rsidRDefault="00280EDC" w:rsidP="00280EDC">
      <w:pPr>
        <w:rPr>
          <w:sz w:val="18"/>
          <w:szCs w:val="18"/>
        </w:rPr>
      </w:pPr>
      <w:r>
        <w:rPr>
          <w:sz w:val="18"/>
          <w:szCs w:val="18"/>
        </w:rPr>
        <w:t xml:space="preserve">Fig S2: </w:t>
      </w:r>
      <w:r w:rsidR="00366B3C">
        <w:rPr>
          <w:sz w:val="18"/>
          <w:szCs w:val="18"/>
        </w:rPr>
        <w:t>Phylogenetic</w:t>
      </w:r>
      <w:r>
        <w:rPr>
          <w:sz w:val="18"/>
          <w:szCs w:val="18"/>
        </w:rPr>
        <w:t xml:space="preserve"> tree generated from the alpha subunits </w:t>
      </w:r>
      <w:r w:rsidR="00B56FD5">
        <w:rPr>
          <w:sz w:val="18"/>
          <w:szCs w:val="18"/>
        </w:rPr>
        <w:t>from spinach (</w:t>
      </w:r>
      <w:r w:rsidR="00B56FD5" w:rsidRPr="00B85D73">
        <w:rPr>
          <w:i/>
          <w:iCs/>
          <w:sz w:val="18"/>
          <w:szCs w:val="18"/>
        </w:rPr>
        <w:t>Spinacia oleracea</w:t>
      </w:r>
      <w:r w:rsidR="00B56FD5" w:rsidRPr="00B85D73">
        <w:t xml:space="preserve"> </w:t>
      </w:r>
      <w:r w:rsidR="00B56FD5" w:rsidRPr="00B85D73">
        <w:rPr>
          <w:sz w:val="18"/>
          <w:szCs w:val="18"/>
        </w:rPr>
        <w:t>P10871.2</w:t>
      </w:r>
      <w:r w:rsidR="00B56FD5">
        <w:rPr>
          <w:sz w:val="18"/>
          <w:szCs w:val="18"/>
        </w:rPr>
        <w:t>), tobacco (</w:t>
      </w:r>
      <w:r w:rsidR="00B56FD5" w:rsidRPr="006C0240">
        <w:rPr>
          <w:i/>
          <w:iCs/>
          <w:sz w:val="18"/>
          <w:szCs w:val="18"/>
        </w:rPr>
        <w:t xml:space="preserve">Nicotiana </w:t>
      </w:r>
      <w:proofErr w:type="spellStart"/>
      <w:r w:rsidR="00B56FD5" w:rsidRPr="006C0240">
        <w:rPr>
          <w:i/>
          <w:iCs/>
          <w:sz w:val="18"/>
          <w:szCs w:val="18"/>
        </w:rPr>
        <w:t>tobacum</w:t>
      </w:r>
      <w:proofErr w:type="spellEnd"/>
      <w:r w:rsidR="00B56FD5">
        <w:rPr>
          <w:sz w:val="18"/>
          <w:szCs w:val="18"/>
        </w:rPr>
        <w:t xml:space="preserve"> </w:t>
      </w:r>
      <w:r w:rsidR="00B56FD5" w:rsidRPr="006C0240">
        <w:rPr>
          <w:sz w:val="18"/>
          <w:szCs w:val="18"/>
        </w:rPr>
        <w:t>NP_001312984.1</w:t>
      </w:r>
      <w:r w:rsidR="00B56FD5">
        <w:rPr>
          <w:sz w:val="18"/>
          <w:szCs w:val="18"/>
        </w:rPr>
        <w:t>), Sitka spruce (</w:t>
      </w:r>
      <w:r w:rsidR="00B56FD5" w:rsidRPr="00280EDC">
        <w:rPr>
          <w:i/>
          <w:iCs/>
          <w:sz w:val="18"/>
          <w:szCs w:val="18"/>
        </w:rPr>
        <w:t xml:space="preserve">Picea </w:t>
      </w:r>
      <w:proofErr w:type="spellStart"/>
      <w:r w:rsidR="00B56FD5" w:rsidRPr="00280EDC">
        <w:rPr>
          <w:i/>
          <w:iCs/>
          <w:sz w:val="18"/>
          <w:szCs w:val="18"/>
        </w:rPr>
        <w:t>sitchensis</w:t>
      </w:r>
      <w:proofErr w:type="spellEnd"/>
      <w:r w:rsidR="00B56FD5">
        <w:rPr>
          <w:sz w:val="18"/>
          <w:szCs w:val="18"/>
        </w:rPr>
        <w:t>,</w:t>
      </w:r>
      <w:r w:rsidR="00B56FD5" w:rsidRPr="00280EDC">
        <w:rPr>
          <w:sz w:val="18"/>
          <w:szCs w:val="18"/>
        </w:rPr>
        <w:t xml:space="preserve"> ABK24548.1</w:t>
      </w:r>
      <w:r w:rsidR="00B56FD5">
        <w:rPr>
          <w:sz w:val="18"/>
          <w:szCs w:val="18"/>
        </w:rPr>
        <w:t>), Antarctic hairgrass (</w:t>
      </w:r>
      <w:proofErr w:type="spellStart"/>
      <w:r w:rsidR="00B56FD5" w:rsidRPr="00280EDC">
        <w:rPr>
          <w:i/>
          <w:iCs/>
          <w:sz w:val="18"/>
          <w:szCs w:val="18"/>
        </w:rPr>
        <w:t>Deschampsia</w:t>
      </w:r>
      <w:proofErr w:type="spellEnd"/>
      <w:r w:rsidR="00B56FD5" w:rsidRPr="00280EDC">
        <w:rPr>
          <w:i/>
          <w:iCs/>
          <w:sz w:val="18"/>
          <w:szCs w:val="18"/>
        </w:rPr>
        <w:t xml:space="preserve"> antarctica</w:t>
      </w:r>
      <w:r w:rsidR="00B56FD5">
        <w:rPr>
          <w:sz w:val="18"/>
          <w:szCs w:val="18"/>
        </w:rPr>
        <w:t xml:space="preserve">, </w:t>
      </w:r>
      <w:r w:rsidR="00B56FD5" w:rsidRPr="00280EDC">
        <w:rPr>
          <w:sz w:val="18"/>
          <w:szCs w:val="18"/>
        </w:rPr>
        <w:t>AAP83927.1</w:t>
      </w:r>
      <w:r w:rsidR="00B56FD5">
        <w:rPr>
          <w:sz w:val="18"/>
          <w:szCs w:val="18"/>
        </w:rPr>
        <w:t>), cotton (</w:t>
      </w:r>
      <w:r w:rsidR="00B56FD5" w:rsidRPr="00280EDC">
        <w:rPr>
          <w:i/>
          <w:iCs/>
          <w:sz w:val="18"/>
          <w:szCs w:val="18"/>
        </w:rPr>
        <w:t>Gossypium hirsutum</w:t>
      </w:r>
      <w:r w:rsidR="00B56FD5">
        <w:rPr>
          <w:sz w:val="18"/>
          <w:szCs w:val="18"/>
        </w:rPr>
        <w:t>,</w:t>
      </w:r>
      <w:r w:rsidR="00B56FD5" w:rsidRPr="00280EDC">
        <w:t xml:space="preserve"> </w:t>
      </w:r>
      <w:r w:rsidR="00B56FD5" w:rsidRPr="00280EDC">
        <w:rPr>
          <w:sz w:val="18"/>
          <w:szCs w:val="18"/>
        </w:rPr>
        <w:t>AAG61121.1</w:t>
      </w:r>
      <w:r w:rsidR="00B56FD5">
        <w:rPr>
          <w:sz w:val="18"/>
          <w:szCs w:val="18"/>
        </w:rPr>
        <w:t>), and creosote (</w:t>
      </w:r>
      <w:r w:rsidR="00B56FD5" w:rsidRPr="00280EDC">
        <w:rPr>
          <w:i/>
          <w:iCs/>
          <w:sz w:val="18"/>
          <w:szCs w:val="18"/>
        </w:rPr>
        <w:t>Larra tridentata</w:t>
      </w:r>
      <w:r w:rsidR="00B56FD5">
        <w:rPr>
          <w:sz w:val="18"/>
          <w:szCs w:val="18"/>
        </w:rPr>
        <w:t>,</w:t>
      </w:r>
      <w:r w:rsidR="00B56FD5" w:rsidRPr="00280EDC">
        <w:rPr>
          <w:sz w:val="18"/>
          <w:szCs w:val="18"/>
        </w:rPr>
        <w:t xml:space="preserve"> Q7X9A0.1</w:t>
      </w:r>
      <w:r w:rsidR="00B56FD5">
        <w:rPr>
          <w:sz w:val="18"/>
          <w:szCs w:val="18"/>
        </w:rPr>
        <w:t>).</w:t>
      </w:r>
    </w:p>
    <w:p w14:paraId="6DCF929E" w14:textId="0E53D87A" w:rsidR="00366B3C" w:rsidRDefault="00366B3C" w:rsidP="00280EDC">
      <w:pPr>
        <w:jc w:val="center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1A47BD0" w14:textId="49EA7829" w:rsidR="00280EDC" w:rsidRDefault="00BB0F3C" w:rsidP="00280EDC">
      <w:pPr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3B0B5929" wp14:editId="280C2474">
            <wp:extent cx="1776299" cy="6553200"/>
            <wp:effectExtent l="0" t="0" r="0" b="0"/>
            <wp:docPr id="1368364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0700" cy="656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46447" w14:textId="2355A79E" w:rsidR="00366B3C" w:rsidRDefault="00366B3C" w:rsidP="00366B3C">
      <w:pPr>
        <w:rPr>
          <w:sz w:val="18"/>
          <w:szCs w:val="18"/>
        </w:rPr>
      </w:pPr>
      <w:r>
        <w:rPr>
          <w:sz w:val="18"/>
          <w:szCs w:val="18"/>
        </w:rPr>
        <w:t>Fig S</w:t>
      </w:r>
      <w:r w:rsidR="00B85D73">
        <w:rPr>
          <w:sz w:val="18"/>
          <w:szCs w:val="18"/>
        </w:rPr>
        <w:t>3</w:t>
      </w:r>
      <w:r>
        <w:rPr>
          <w:sz w:val="18"/>
          <w:szCs w:val="18"/>
        </w:rPr>
        <w:t xml:space="preserve">: </w:t>
      </w:r>
      <w:r w:rsidR="00B85D73">
        <w:rPr>
          <w:sz w:val="18"/>
          <w:szCs w:val="18"/>
        </w:rPr>
        <w:t>SDS-PAGE</w:t>
      </w:r>
      <w:r w:rsidR="00B56FD5">
        <w:rPr>
          <w:sz w:val="18"/>
          <w:szCs w:val="18"/>
        </w:rPr>
        <w:t xml:space="preserve"> of </w:t>
      </w:r>
      <w:r w:rsidR="00BB0F3C">
        <w:rPr>
          <w:sz w:val="18"/>
          <w:szCs w:val="18"/>
        </w:rPr>
        <w:t xml:space="preserve">the </w:t>
      </w:r>
      <w:r w:rsidR="00BB0F3C">
        <w:rPr>
          <w:rFonts w:cstheme="minorHAnsi"/>
          <w:sz w:val="18"/>
          <w:szCs w:val="18"/>
        </w:rPr>
        <w:t>β</w:t>
      </w:r>
      <w:r w:rsidR="00BB0F3C">
        <w:rPr>
          <w:sz w:val="18"/>
          <w:szCs w:val="18"/>
        </w:rPr>
        <w:t xml:space="preserve">-isoform of Sitka spruce </w:t>
      </w:r>
      <w:proofErr w:type="spellStart"/>
      <w:r w:rsidR="00BB0F3C">
        <w:rPr>
          <w:sz w:val="18"/>
          <w:szCs w:val="18"/>
        </w:rPr>
        <w:t>Rca</w:t>
      </w:r>
      <w:proofErr w:type="spellEnd"/>
      <w:r w:rsidR="00BB0F3C">
        <w:rPr>
          <w:sz w:val="18"/>
          <w:szCs w:val="18"/>
        </w:rPr>
        <w:t>. The sample on the left was treated with 5 mM DTT before being run on the gel, while the sample on the right was not treated with DTT.</w:t>
      </w:r>
    </w:p>
    <w:p w14:paraId="499B7226" w14:textId="77777777" w:rsidR="00280EDC" w:rsidRPr="00576DE9" w:rsidRDefault="00280EDC" w:rsidP="00280EDC">
      <w:pPr>
        <w:jc w:val="center"/>
        <w:rPr>
          <w:sz w:val="18"/>
          <w:szCs w:val="18"/>
        </w:rPr>
      </w:pPr>
    </w:p>
    <w:sectPr w:rsidR="00280EDC" w:rsidRPr="00576DE9">
      <w:footerReference w:type="even" r:id="rId8"/>
      <w:footerReference w:type="defaul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CEF54" w14:textId="77777777" w:rsidR="00C63FE8" w:rsidRDefault="00C63FE8" w:rsidP="00B57DD7">
      <w:pPr>
        <w:spacing w:after="0" w:line="240" w:lineRule="auto"/>
      </w:pPr>
      <w:r>
        <w:separator/>
      </w:r>
    </w:p>
  </w:endnote>
  <w:endnote w:type="continuationSeparator" w:id="0">
    <w:p w14:paraId="6ED177B3" w14:textId="77777777" w:rsidR="00C63FE8" w:rsidRDefault="00C63FE8" w:rsidP="00B57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3F0764" w14:textId="5C4A484E" w:rsidR="00B57DD7" w:rsidRDefault="00B57DD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8C4B061" wp14:editId="545AF01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20445" cy="315595"/>
              <wp:effectExtent l="0" t="0" r="8255" b="0"/>
              <wp:wrapNone/>
              <wp:docPr id="1562594126" name="Text Box 3" descr="Classification: 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20445" cy="3155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27599C" w14:textId="01A5AF96" w:rsidR="00B57DD7" w:rsidRPr="00B57DD7" w:rsidRDefault="00B57DD7" w:rsidP="00B57DD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B57DD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Classification: 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C4B06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Classification: In-Confidence" style="position:absolute;margin-left:0;margin-top:0;width:80.35pt;height:24.8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" filled="f" stroked="f">
              <v:textbox style="mso-fit-shape-to-text:t" inset="0,0,0,15pt">
                <w:txbxContent>
                  <w:p w14:paraId="7527599C" w14:textId="01A5AF96" w:rsidR="00B57DD7" w:rsidRPr="00B57DD7" w:rsidRDefault="00B57DD7" w:rsidP="00B57DD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B57DD7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Classification: 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80F3D" w14:textId="354968E4" w:rsidR="00B57DD7" w:rsidRDefault="00B57DD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C49C88B" wp14:editId="21470F0B">
              <wp:simplePos x="914400" y="10075653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20445" cy="315595"/>
              <wp:effectExtent l="0" t="0" r="8255" b="0"/>
              <wp:wrapNone/>
              <wp:docPr id="1359574744" name="Text Box 4" descr="Classification: 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20445" cy="3155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0F97CA" w14:textId="303EEE03" w:rsidR="00B57DD7" w:rsidRPr="00B57DD7" w:rsidRDefault="00B57DD7" w:rsidP="00B57DD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B57DD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Classification: 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49C88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Classification: In-Confidence" style="position:absolute;margin-left:0;margin-top:0;width:80.35pt;height:24.8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" filled="f" stroked="f">
              <v:textbox style="mso-fit-shape-to-text:t" inset="0,0,0,15pt">
                <w:txbxContent>
                  <w:p w14:paraId="4B0F97CA" w14:textId="303EEE03" w:rsidR="00B57DD7" w:rsidRPr="00B57DD7" w:rsidRDefault="00B57DD7" w:rsidP="00B57DD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B57DD7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Classification: 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CAA852" w14:textId="3B858CDC" w:rsidR="00B57DD7" w:rsidRDefault="00B57DD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D799EC7" wp14:editId="1C8C627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20445" cy="315595"/>
              <wp:effectExtent l="0" t="0" r="8255" b="0"/>
              <wp:wrapNone/>
              <wp:docPr id="1397381297" name="Text Box 2" descr="Classification: 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20445" cy="3155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684FDA" w14:textId="49CC5E19" w:rsidR="00B57DD7" w:rsidRPr="00B57DD7" w:rsidRDefault="00B57DD7" w:rsidP="00B57DD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B57DD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Classification: 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799EC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Classification: In-Confidence" style="position:absolute;margin-left:0;margin-top:0;width:80.35pt;height:24.8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" filled="f" stroked="f">
              <v:textbox style="mso-fit-shape-to-text:t" inset="0,0,0,15pt">
                <w:txbxContent>
                  <w:p w14:paraId="71684FDA" w14:textId="49CC5E19" w:rsidR="00B57DD7" w:rsidRPr="00B57DD7" w:rsidRDefault="00B57DD7" w:rsidP="00B57DD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B57DD7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Classification: 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4DAD13" w14:textId="77777777" w:rsidR="00C63FE8" w:rsidRDefault="00C63FE8" w:rsidP="00B57DD7">
      <w:pPr>
        <w:spacing w:after="0" w:line="240" w:lineRule="auto"/>
      </w:pPr>
      <w:r>
        <w:separator/>
      </w:r>
    </w:p>
  </w:footnote>
  <w:footnote w:type="continuationSeparator" w:id="0">
    <w:p w14:paraId="76ECB0EB" w14:textId="77777777" w:rsidR="00C63FE8" w:rsidRDefault="00C63FE8" w:rsidP="00B57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6DE9"/>
    <w:rsid w:val="002372D5"/>
    <w:rsid w:val="002679D5"/>
    <w:rsid w:val="00280EDC"/>
    <w:rsid w:val="00366B3C"/>
    <w:rsid w:val="00551FB2"/>
    <w:rsid w:val="00576DE9"/>
    <w:rsid w:val="00653CC7"/>
    <w:rsid w:val="006C0240"/>
    <w:rsid w:val="007B3CB4"/>
    <w:rsid w:val="00B56FD5"/>
    <w:rsid w:val="00B57DD7"/>
    <w:rsid w:val="00B85D73"/>
    <w:rsid w:val="00BB0F3C"/>
    <w:rsid w:val="00C63FE8"/>
    <w:rsid w:val="00CA0861"/>
    <w:rsid w:val="00CC45B5"/>
    <w:rsid w:val="00D22EBE"/>
    <w:rsid w:val="00DD0B50"/>
    <w:rsid w:val="00DE169F"/>
    <w:rsid w:val="00F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20678"/>
  <w15:docId w15:val="{C805160D-689F-4680-822A-BA779CBE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B3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6D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6DE9"/>
    <w:rPr>
      <w:rFonts w:ascii="Courier New" w:eastAsia="Times New Roman" w:hAnsi="Courier New" w:cs="Courier New"/>
      <w:sz w:val="20"/>
      <w:szCs w:val="20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B57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DD7"/>
  </w:style>
  <w:style w:type="character" w:styleId="Hyperlink">
    <w:name w:val="Hyperlink"/>
    <w:basedOn w:val="DefaultParagraphFont"/>
    <w:uiPriority w:val="99"/>
    <w:unhideWhenUsed/>
    <w:rsid w:val="006C024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02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1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Pearce</dc:creator>
  <cp:keywords/>
  <dc:description/>
  <cp:lastModifiedBy>Grant Pearce</cp:lastModifiedBy>
  <cp:revision>2</cp:revision>
  <dcterms:created xsi:type="dcterms:W3CDTF">2025-06-11T00:38:00Z</dcterms:created>
  <dcterms:modified xsi:type="dcterms:W3CDTF">2025-06-11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34a58b1,5d234b4e,510976d8</vt:lpwstr>
  </property>
  <property fmtid="{D5CDD505-2E9C-101B-9397-08002B2CF9AE}" pid="3" name="ClassificationContentMarkingFooterFontProps">
    <vt:lpwstr>#000000,7,Calibri</vt:lpwstr>
  </property>
  <property fmtid="{D5CDD505-2E9C-101B-9397-08002B2CF9AE}" pid="4" name="ClassificationContentMarkingFooterText">
    <vt:lpwstr>Classification: In-Confidence</vt:lpwstr>
  </property>
  <property fmtid="{D5CDD505-2E9C-101B-9397-08002B2CF9AE}" pid="5" name="MSIP_Label_d2b2326c-f811-4ccc-abcb-1b955c303c2e_Enabled">
    <vt:lpwstr>true</vt:lpwstr>
  </property>
  <property fmtid="{D5CDD505-2E9C-101B-9397-08002B2CF9AE}" pid="6" name="MSIP_Label_d2b2326c-f811-4ccc-abcb-1b955c303c2e_SetDate">
    <vt:lpwstr>2025-05-29T02:59:32Z</vt:lpwstr>
  </property>
  <property fmtid="{D5CDD505-2E9C-101B-9397-08002B2CF9AE}" pid="7" name="MSIP_Label_d2b2326c-f811-4ccc-abcb-1b955c303c2e_Method">
    <vt:lpwstr>Standard</vt:lpwstr>
  </property>
  <property fmtid="{D5CDD505-2E9C-101B-9397-08002B2CF9AE}" pid="8" name="MSIP_Label_d2b2326c-f811-4ccc-abcb-1b955c303c2e_Name">
    <vt:lpwstr>In-Confidence</vt:lpwstr>
  </property>
  <property fmtid="{D5CDD505-2E9C-101B-9397-08002B2CF9AE}" pid="9" name="MSIP_Label_d2b2326c-f811-4ccc-abcb-1b955c303c2e_SiteId">
    <vt:lpwstr>dc781727-710e-4855-bc4c-690266a1b551</vt:lpwstr>
  </property>
  <property fmtid="{D5CDD505-2E9C-101B-9397-08002B2CF9AE}" pid="10" name="MSIP_Label_d2b2326c-f811-4ccc-abcb-1b955c303c2e_ActionId">
    <vt:lpwstr>efc5e585-42ea-4a59-a543-b204131943c8</vt:lpwstr>
  </property>
  <property fmtid="{D5CDD505-2E9C-101B-9397-08002B2CF9AE}" pid="11" name="MSIP_Label_d2b2326c-f811-4ccc-abcb-1b955c303c2e_ContentBits">
    <vt:lpwstr>2</vt:lpwstr>
  </property>
  <property fmtid="{D5CDD505-2E9C-101B-9397-08002B2CF9AE}" pid="12" name="MSIP_Label_d2b2326c-f811-4ccc-abcb-1b955c303c2e_Tag">
    <vt:lpwstr>10, 3, 0, 1</vt:lpwstr>
  </property>
</Properties>
</file>